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535"/>
        <w:gridCol w:w="5760"/>
        <w:gridCol w:w="2874"/>
      </w:tblGrid>
      <w:tr w:rsidR="00041808" w:rsidRPr="00041808" w14:paraId="14C5FACC" w14:textId="77777777" w:rsidTr="00041808">
        <w:trPr>
          <w:trHeight w:val="620"/>
        </w:trPr>
        <w:tc>
          <w:tcPr>
            <w:tcW w:w="535" w:type="dxa"/>
          </w:tcPr>
          <w:p w14:paraId="3714BF96" w14:textId="77777777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vAlign w:val="center"/>
          </w:tcPr>
          <w:p w14:paraId="7E00B2B9" w14:textId="72335A1B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2874" w:type="dxa"/>
            <w:vAlign w:val="center"/>
          </w:tcPr>
          <w:p w14:paraId="7BD56834" w14:textId="4ED080CC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</w:rPr>
              <w:t>Reason for not retrieval</w:t>
            </w:r>
          </w:p>
        </w:tc>
      </w:tr>
      <w:tr w:rsidR="00041808" w:rsidRPr="00041808" w14:paraId="471D6BA5" w14:textId="77777777" w:rsidTr="00041808">
        <w:tc>
          <w:tcPr>
            <w:tcW w:w="535" w:type="dxa"/>
          </w:tcPr>
          <w:p w14:paraId="4469A3EF" w14:textId="1410652A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</w:t>
            </w:r>
          </w:p>
        </w:tc>
        <w:tc>
          <w:tcPr>
            <w:tcW w:w="5760" w:type="dxa"/>
          </w:tcPr>
          <w:p w14:paraId="0A3331AA" w14:textId="3206A80C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Miresmaeili A et al. (2019). Morphology of maxilla in patients with palatally displaced canines. International Orthodontics, 17(1), 130–135.</w:t>
            </w:r>
          </w:p>
        </w:tc>
        <w:tc>
          <w:tcPr>
            <w:tcW w:w="2874" w:type="dxa"/>
          </w:tcPr>
          <w:p w14:paraId="6904FA28" w14:textId="237ACED4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t able to access</w:t>
            </w:r>
          </w:p>
        </w:tc>
      </w:tr>
      <w:tr w:rsidR="00041808" w:rsidRPr="00041808" w14:paraId="1E1828EB" w14:textId="77777777" w:rsidTr="00041808">
        <w:tc>
          <w:tcPr>
            <w:tcW w:w="535" w:type="dxa"/>
          </w:tcPr>
          <w:p w14:paraId="05C84EE6" w14:textId="78C935C0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</w:t>
            </w:r>
          </w:p>
        </w:tc>
        <w:tc>
          <w:tcPr>
            <w:tcW w:w="5760" w:type="dxa"/>
          </w:tcPr>
          <w:p w14:paraId="4EB777F3" w14:textId="5E7E070F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iu AQ, Huang JL, Qian YF (2018). A study on effects of unilateral maxillary canine impaction on the dento-maxillofacial three-dimensional structure. Shanghai kou qiang yi xue. Shanghai journal of stomatology, 27, 79-84</w:t>
            </w:r>
          </w:p>
        </w:tc>
        <w:tc>
          <w:tcPr>
            <w:tcW w:w="2874" w:type="dxa"/>
          </w:tcPr>
          <w:p w14:paraId="6F818B67" w14:textId="599FA59C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t able to access</w:t>
            </w:r>
          </w:p>
        </w:tc>
      </w:tr>
      <w:tr w:rsidR="00041808" w:rsidRPr="00041808" w14:paraId="403E5E6B" w14:textId="77777777" w:rsidTr="00041808">
        <w:tc>
          <w:tcPr>
            <w:tcW w:w="535" w:type="dxa"/>
          </w:tcPr>
          <w:p w14:paraId="1B7EC9C9" w14:textId="1980F2C6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</w:t>
            </w:r>
          </w:p>
        </w:tc>
        <w:tc>
          <w:tcPr>
            <w:tcW w:w="5760" w:type="dxa"/>
          </w:tcPr>
          <w:p w14:paraId="1FE67A1E" w14:textId="70878ED1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Karacin G, Şenişik NE, Yildirim Derya (2021). Comparison of Lateral Tooth Volume and Morphology Between Buccally and Palatally Localised Unilateral Impacted Maxillary Canine Cases on Cone-Beam Computed Tomography. Journal of Craniofacial Surgery, 32(2), 752-756</w:t>
            </w:r>
          </w:p>
        </w:tc>
        <w:tc>
          <w:tcPr>
            <w:tcW w:w="2874" w:type="dxa"/>
          </w:tcPr>
          <w:p w14:paraId="67E793F5" w14:textId="533E5286" w:rsidR="00041808" w:rsidRPr="00041808" w:rsidRDefault="00041808" w:rsidP="0004180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180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t able to access</w:t>
            </w:r>
          </w:p>
        </w:tc>
      </w:tr>
    </w:tbl>
    <w:p w14:paraId="0AE1A4B4" w14:textId="77777777" w:rsidR="008A4885" w:rsidRDefault="008A4885"/>
    <w:sectPr w:rsidR="008A4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C7C"/>
    <w:rsid w:val="00041808"/>
    <w:rsid w:val="001923B6"/>
    <w:rsid w:val="004F6C7C"/>
    <w:rsid w:val="00654697"/>
    <w:rsid w:val="008A4885"/>
    <w:rsid w:val="00F4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CA6C"/>
  <w15:chartTrackingRefBased/>
  <w15:docId w15:val="{41EFC066-EE29-4229-87BA-86F6000C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Pr>
      <w:lang w:val="lt-LT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4F6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</dc:creator>
  <cp:keywords/>
  <dc:description/>
  <cp:lastModifiedBy>Ieva</cp:lastModifiedBy>
  <cp:revision>2</cp:revision>
  <dcterms:created xsi:type="dcterms:W3CDTF">2023-07-25T16:57:00Z</dcterms:created>
  <dcterms:modified xsi:type="dcterms:W3CDTF">2023-07-25T17:26:00Z</dcterms:modified>
</cp:coreProperties>
</file>